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E3E75" w14:textId="5BCEFA12" w:rsidR="000D3B56" w:rsidRPr="00E55E8D" w:rsidRDefault="000D3B56" w:rsidP="000D3B56">
      <w:pPr>
        <w:spacing w:line="240" w:lineRule="auto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bookmarkStart w:id="0" w:name="_GoBack"/>
      <w:bookmarkEnd w:id="0"/>
      <w:r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3 Table.</w:t>
      </w:r>
      <w:r w:rsidRPr="00E55E8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E55E8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Estimated</w:t>
      </w:r>
      <w:r w:rsidRPr="00E55E8D">
        <w:rPr>
          <w:rFonts w:ascii="Times New Roman" w:hAnsi="Times New Roman" w:cs="Times New Roman"/>
          <w:b/>
          <w:sz w:val="22"/>
          <w:szCs w:val="22"/>
        </w:rPr>
        <w:t xml:space="preserve"> proportions (%) of the educational inequalities in self-rated health mediated by each potential mediator: using </w:t>
      </w:r>
      <w:r w:rsidR="00F7125C" w:rsidRPr="00E55E8D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Pr="00E55E8D">
        <w:rPr>
          <w:rFonts w:ascii="Times New Roman" w:hAnsi="Times New Roman" w:cs="Times New Roman"/>
          <w:b/>
          <w:sz w:val="22"/>
          <w:szCs w:val="22"/>
        </w:rPr>
        <w:t>z-score of social participation</w:t>
      </w:r>
    </w:p>
    <w:p w14:paraId="53FA8C25" w14:textId="50094987" w:rsidR="000D3B56" w:rsidRPr="00E55E8D" w:rsidRDefault="000D3B56" w:rsidP="000D3B56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tbl>
      <w:tblPr>
        <w:tblW w:w="136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709"/>
        <w:gridCol w:w="892"/>
        <w:gridCol w:w="807"/>
        <w:gridCol w:w="852"/>
        <w:gridCol w:w="852"/>
        <w:gridCol w:w="807"/>
        <w:gridCol w:w="813"/>
        <w:gridCol w:w="1063"/>
        <w:gridCol w:w="955"/>
        <w:gridCol w:w="812"/>
        <w:gridCol w:w="1062"/>
        <w:gridCol w:w="955"/>
      </w:tblGrid>
      <w:tr w:rsidR="000D3B56" w:rsidRPr="00E55E8D" w14:paraId="10AFEC1C" w14:textId="77777777" w:rsidTr="000D3B56">
        <w:trPr>
          <w:trHeight w:val="25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F3930" w14:textId="77777777" w:rsidR="000D3B56" w:rsidRPr="00E55E8D" w:rsidRDefault="000D3B56" w:rsidP="000D3B56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9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1C6CD" w14:textId="77777777" w:rsidR="000D3B56" w:rsidRPr="00E55E8D" w:rsidRDefault="000D3B56" w:rsidP="000D3B5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China</w:t>
            </w:r>
          </w:p>
        </w:tc>
        <w:tc>
          <w:tcPr>
            <w:tcW w:w="56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44A36" w14:textId="77777777" w:rsidR="000D3B56" w:rsidRPr="00E55E8D" w:rsidRDefault="000D3B56" w:rsidP="000D3B5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Japan</w:t>
            </w:r>
          </w:p>
        </w:tc>
      </w:tr>
      <w:tr w:rsidR="000D3B56" w:rsidRPr="00E55E8D" w14:paraId="6E41B17C" w14:textId="77777777" w:rsidTr="000D3B56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1B6A1" w14:textId="77777777" w:rsidR="000D3B56" w:rsidRPr="00E55E8D" w:rsidRDefault="000D3B56" w:rsidP="000D3B56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80AC5" w14:textId="77777777" w:rsidR="000D3B56" w:rsidRPr="00E55E8D" w:rsidRDefault="000D3B56" w:rsidP="000D3B5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en</w:t>
            </w:r>
          </w:p>
        </w:tc>
        <w:tc>
          <w:tcPr>
            <w:tcW w:w="25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1D799" w14:textId="77777777" w:rsidR="000D3B56" w:rsidRPr="00E55E8D" w:rsidRDefault="000D3B56" w:rsidP="000D3B5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Women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8CC9E" w14:textId="77777777" w:rsidR="000D3B56" w:rsidRPr="00E55E8D" w:rsidRDefault="000D3B56" w:rsidP="000D3B5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en</w:t>
            </w:r>
          </w:p>
        </w:tc>
        <w:tc>
          <w:tcPr>
            <w:tcW w:w="28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EA08A" w14:textId="77777777" w:rsidR="000D3B56" w:rsidRPr="00E55E8D" w:rsidRDefault="000D3B56" w:rsidP="000D3B5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Women</w:t>
            </w:r>
          </w:p>
        </w:tc>
      </w:tr>
      <w:tr w:rsidR="00D37196" w:rsidRPr="00E55E8D" w14:paraId="30FCE8BF" w14:textId="77777777" w:rsidTr="000D3B56">
        <w:trPr>
          <w:trHeight w:val="25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2DCB4" w14:textId="77777777" w:rsidR="00D37196" w:rsidRPr="00E55E8D" w:rsidRDefault="00D37196" w:rsidP="00D37196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9CC91" w14:textId="1C111C34" w:rsidR="00D37196" w:rsidRPr="00E55E8D" w:rsidRDefault="00D37196" w:rsidP="001E7B5D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9B517" w14:textId="0F3E3D14" w:rsidR="00D37196" w:rsidRPr="00E55E8D" w:rsidRDefault="00D37196" w:rsidP="001E7B5D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 xml:space="preserve">95% </w:t>
            </w:r>
            <w:proofErr w:type="spellStart"/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CI</w:t>
            </w:r>
            <w:r w:rsidRPr="00E55E8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4E1BD" w14:textId="31276598" w:rsidR="00D37196" w:rsidRPr="00E55E8D" w:rsidRDefault="00D37196" w:rsidP="001E7B5D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4D3D7" w14:textId="48A823A8" w:rsidR="00D37196" w:rsidRPr="00E55E8D" w:rsidRDefault="00D37196" w:rsidP="001E7B5D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FEA8D" w14:textId="682FE082" w:rsidR="00D37196" w:rsidRPr="00E55E8D" w:rsidRDefault="00D37196" w:rsidP="001E7B5D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5D80D" w14:textId="0C6270D0" w:rsidR="00D37196" w:rsidRPr="00E55E8D" w:rsidRDefault="00D37196" w:rsidP="001E7B5D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E205F" w14:textId="719C951D" w:rsidR="00D37196" w:rsidRPr="00E55E8D" w:rsidRDefault="00D37196" w:rsidP="001E7B5D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CB873" w14:textId="7C331C82" w:rsidR="00D37196" w:rsidRPr="00E55E8D" w:rsidRDefault="00D37196" w:rsidP="001E7B5D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F03E1D" w:rsidRPr="00E55E8D" w14:paraId="19A68B5E" w14:textId="77777777" w:rsidTr="000D3B56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9C079" w14:textId="77777777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kern w:val="0"/>
                <w:sz w:val="22"/>
                <w:szCs w:val="22"/>
              </w:rPr>
              <w:t>Low inc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9E109" w14:textId="20B16C63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–4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AF281" w14:textId="063F453B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12.5,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62FB6" w14:textId="701F9EA0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0.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0FB5C" w14:textId="380EBD66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auto"/>
                <w:kern w:val="0"/>
                <w:sz w:val="22"/>
                <w:szCs w:val="22"/>
              </w:rPr>
              <w:t>0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7D2A4" w14:textId="09CCC96F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9.3,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8855D" w14:textId="212A9E48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auto"/>
                <w:kern w:val="0"/>
                <w:sz w:val="22"/>
                <w:szCs w:val="22"/>
              </w:rPr>
              <w:t>10.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12BEF" w14:textId="46441E3C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4013" w14:textId="2904B39F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</w:t>
            </w: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6,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9E0FC" w14:textId="21A094BF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5.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8F358" w14:textId="7BC34D4F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C61F8" w14:textId="382E8D56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</w:t>
            </w: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.6,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72942" w14:textId="36288E11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.6)</w:t>
            </w:r>
          </w:p>
        </w:tc>
      </w:tr>
      <w:tr w:rsidR="00F03E1D" w:rsidRPr="00E55E8D" w14:paraId="76140D79" w14:textId="77777777" w:rsidTr="000D3B56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D4614" w14:textId="77777777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kern w:val="0"/>
                <w:sz w:val="22"/>
                <w:szCs w:val="22"/>
              </w:rPr>
              <w:t>Smo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63832" w14:textId="7777FDE8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–1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6A237" w14:textId="22281A93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8.1,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9FFD4" w14:textId="004E135B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2.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85EEE" w14:textId="187D1FBF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–</w:t>
            </w:r>
            <w:r w:rsidRPr="00E55E8D">
              <w:rPr>
                <w:rFonts w:ascii="Times New Roman" w:eastAsia="ＭＳ ゴシック" w:hAnsi="Times New Roman" w:cs="Times New Roman"/>
                <w:color w:val="auto"/>
                <w:kern w:val="0"/>
                <w:sz w:val="22"/>
                <w:szCs w:val="22"/>
              </w:rPr>
              <w:t>1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E8E0E" w14:textId="6FB7CC62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</w:t>
            </w:r>
            <w:r w:rsidRPr="00E55E8D">
              <w:rPr>
                <w:rFonts w:ascii="Times New Roman" w:eastAsia="ＭＳ ゴシック" w:hAnsi="Times New Roman" w:cs="Times New Roman"/>
                <w:color w:val="auto"/>
                <w:kern w:val="0"/>
                <w:sz w:val="22"/>
                <w:szCs w:val="22"/>
              </w:rPr>
              <w:t>11.5,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C6E66" w14:textId="3B5CFBB0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auto"/>
                <w:kern w:val="0"/>
                <w:sz w:val="22"/>
                <w:szCs w:val="22"/>
              </w:rPr>
              <w:t>1.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42B8D" w14:textId="6D9FB8F2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–</w:t>
            </w: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79AA8" w14:textId="02401A1D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</w:t>
            </w: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6.2,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52873" w14:textId="28D6DAC9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-0.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DA2B7" w14:textId="2D127011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7FF47" w14:textId="44D198B8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0.4,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9147F" w14:textId="23E37F10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4.9)</w:t>
            </w:r>
          </w:p>
        </w:tc>
      </w:tr>
      <w:tr w:rsidR="00F03E1D" w:rsidRPr="00E55E8D" w14:paraId="2557D48B" w14:textId="77777777" w:rsidTr="000D3B56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5C3C7" w14:textId="44B2601A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No </w:t>
            </w:r>
            <w:proofErr w:type="spellStart"/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LTPA</w:t>
            </w: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4ADFE" w14:textId="4DA414D5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0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3B720" w14:textId="11B3E1E6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11.4,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515E6" w14:textId="02BF2336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11.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5F923" w14:textId="673140D8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auto"/>
                <w:kern w:val="0"/>
                <w:sz w:val="22"/>
                <w:szCs w:val="22"/>
              </w:rPr>
              <w:t>14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392B9" w14:textId="13FEB60F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</w:t>
            </w:r>
            <w:r w:rsidRPr="00E55E8D">
              <w:rPr>
                <w:rFonts w:ascii="Times New Roman" w:eastAsia="ＭＳ ゴシック" w:hAnsi="Times New Roman" w:cs="Times New Roman"/>
                <w:color w:val="auto"/>
                <w:kern w:val="0"/>
                <w:sz w:val="22"/>
                <w:szCs w:val="22"/>
              </w:rPr>
              <w:t>1.3,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0A956" w14:textId="571B0442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auto"/>
                <w:kern w:val="0"/>
                <w:sz w:val="22"/>
                <w:szCs w:val="22"/>
              </w:rPr>
              <w:t>33.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D11D2" w14:textId="130D1924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18D5E" w14:textId="693EA408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6.2,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90E16" w14:textId="434B85AE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4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E5202" w14:textId="0F31292D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D05D9" w14:textId="27110999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9.1,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617B1" w14:textId="3AB47F0D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16.1)</w:t>
            </w:r>
          </w:p>
        </w:tc>
      </w:tr>
      <w:tr w:rsidR="00F03E1D" w:rsidRPr="00E55E8D" w14:paraId="4F4438F0" w14:textId="77777777" w:rsidTr="000D3B56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19A0F" w14:textId="2D179ED3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i/>
                <w:kern w:val="0"/>
                <w:sz w:val="22"/>
                <w:szCs w:val="22"/>
              </w:rPr>
              <w:t>z</w:t>
            </w:r>
            <w:r w:rsidRPr="00E55E8D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-score of social participatio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008D1" w14:textId="25A3E538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13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F0BD3" w14:textId="7F130E86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1.4,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56596" w14:textId="25E78F56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27.8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6ED5B" w14:textId="2BE89DAD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auto"/>
                <w:kern w:val="0"/>
                <w:sz w:val="22"/>
                <w:szCs w:val="22"/>
              </w:rPr>
              <w:t>18.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C88F0" w14:textId="0FB7E0EF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auto"/>
                <w:kern w:val="0"/>
                <w:sz w:val="22"/>
                <w:szCs w:val="22"/>
              </w:rPr>
              <w:t>(7.4,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E209A" w14:textId="6A032DA1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auto"/>
                <w:kern w:val="0"/>
                <w:sz w:val="22"/>
                <w:szCs w:val="22"/>
              </w:rPr>
              <w:t>33.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57D60" w14:textId="3885242E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26.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7A604" w14:textId="66DBC5B0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21.4,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8AEA2" w14:textId="4A8E3291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1.8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06C1F" w14:textId="6A7FA7E6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0.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0B10F" w14:textId="7BCE0733" w:rsidR="00F03E1D" w:rsidRPr="00E55E8D" w:rsidRDefault="00F03E1D" w:rsidP="00F03E1D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24.7,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57772" w14:textId="081A8B46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6.8)</w:t>
            </w:r>
          </w:p>
        </w:tc>
      </w:tr>
      <w:tr w:rsidR="00F03E1D" w:rsidRPr="00E55E8D" w14:paraId="4A2B7EC1" w14:textId="77777777" w:rsidTr="000D3B56">
        <w:trPr>
          <w:trHeight w:val="25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4937F1" w14:textId="77777777" w:rsidR="00F03E1D" w:rsidRPr="00E55E8D" w:rsidRDefault="00F03E1D" w:rsidP="00F03E1D">
            <w:pPr>
              <w:spacing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55E8D">
              <w:rPr>
                <w:rFonts w:ascii="Times New Roman" w:hAnsi="Times New Roman" w:cs="Times New Roman"/>
                <w:kern w:val="0"/>
                <w:sz w:val="22"/>
                <w:szCs w:val="22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F3C97B" w14:textId="20973E6F" w:rsidR="00F03E1D" w:rsidRPr="00E55E8D" w:rsidRDefault="00F03E1D" w:rsidP="00F03E1D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7.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853E9E" w14:textId="6A5939FD" w:rsidR="00F03E1D" w:rsidRPr="00E55E8D" w:rsidRDefault="00F03E1D" w:rsidP="00F03E1D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(–12.7,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BFD916" w14:textId="0DFD5180" w:rsidR="00F03E1D" w:rsidRPr="00E55E8D" w:rsidRDefault="00F03E1D" w:rsidP="00F03E1D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24.9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F808D7" w14:textId="2445974F" w:rsidR="00F03E1D" w:rsidRPr="00E55E8D" w:rsidRDefault="00F03E1D" w:rsidP="00F03E1D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kern w:val="0"/>
                <w:sz w:val="22"/>
                <w:szCs w:val="22"/>
              </w:rPr>
              <w:t>32.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7816DE" w14:textId="1E1F03EC" w:rsidR="00F03E1D" w:rsidRPr="00E55E8D" w:rsidRDefault="00F03E1D" w:rsidP="00F03E1D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auto"/>
                <w:kern w:val="0"/>
                <w:sz w:val="22"/>
                <w:szCs w:val="22"/>
              </w:rPr>
              <w:t>(10.2,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1218BD" w14:textId="6B55DB19" w:rsidR="00F03E1D" w:rsidRPr="00E55E8D" w:rsidRDefault="00F03E1D" w:rsidP="00F03E1D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color w:val="auto"/>
                <w:kern w:val="0"/>
                <w:sz w:val="22"/>
                <w:szCs w:val="22"/>
              </w:rPr>
              <w:t>57.9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4BFF8D" w14:textId="0F93B90D" w:rsidR="00F03E1D" w:rsidRPr="00E55E8D" w:rsidRDefault="00F03E1D" w:rsidP="00F03E1D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35.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97857C" w14:textId="6C5453F1" w:rsidR="00F03E1D" w:rsidRPr="00E55E8D" w:rsidRDefault="00F03E1D" w:rsidP="00F03E1D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29.1,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E8C7E8" w14:textId="7E64A48D" w:rsidR="00F03E1D" w:rsidRPr="00E55E8D" w:rsidRDefault="00F03E1D" w:rsidP="00F03E1D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42.2)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49E24E" w14:textId="6F1FD5B8" w:rsidR="00F03E1D" w:rsidRPr="00E55E8D" w:rsidRDefault="00F03E1D" w:rsidP="00F03E1D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45.4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7B87B4" w14:textId="282855C4" w:rsidR="00F03E1D" w:rsidRPr="00E55E8D" w:rsidRDefault="00F03E1D" w:rsidP="00F03E1D">
            <w:pPr>
              <w:spacing w:line="240" w:lineRule="auto"/>
              <w:jc w:val="right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(38.4,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11D529" w14:textId="74642AE7" w:rsidR="00F03E1D" w:rsidRPr="00E55E8D" w:rsidRDefault="00F03E1D" w:rsidP="00F03E1D">
            <w:pPr>
              <w:spacing w:line="240" w:lineRule="auto"/>
              <w:rPr>
                <w:rFonts w:ascii="Times New Roman" w:eastAsia="ＭＳ ゴシック" w:hAnsi="Times New Roman" w:cs="Times New Roman"/>
                <w:sz w:val="22"/>
                <w:szCs w:val="22"/>
              </w:rPr>
            </w:pPr>
            <w:r w:rsidRPr="00E55E8D">
              <w:rPr>
                <w:rFonts w:ascii="Times New Roman" w:eastAsia="ＭＳ ゴシック" w:hAnsi="Times New Roman" w:cs="Times New Roman"/>
                <w:sz w:val="22"/>
                <w:szCs w:val="22"/>
              </w:rPr>
              <w:t>53.4)</w:t>
            </w:r>
          </w:p>
        </w:tc>
      </w:tr>
    </w:tbl>
    <w:p w14:paraId="01AA8B6F" w14:textId="77777777" w:rsidR="000D3B56" w:rsidRPr="00E55E8D" w:rsidRDefault="000D3B56" w:rsidP="000D3B56">
      <w:pPr>
        <w:pStyle w:val="a7"/>
        <w:rPr>
          <w:rFonts w:ascii="Times New Roman" w:hAnsi="Times New Roman" w:cs="Times New Roman"/>
          <w:sz w:val="22"/>
          <w:szCs w:val="22"/>
        </w:rPr>
      </w:pPr>
      <w:r w:rsidRPr="00E55E8D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E55E8D">
        <w:rPr>
          <w:rFonts w:ascii="Times New Roman" w:hAnsi="Times New Roman" w:cs="Times New Roman"/>
          <w:sz w:val="22"/>
          <w:szCs w:val="22"/>
        </w:rPr>
        <w:t xml:space="preserve"> Based on results in Table S1. </w:t>
      </w:r>
    </w:p>
    <w:p w14:paraId="06B3C239" w14:textId="77777777" w:rsidR="000D3B56" w:rsidRPr="00E55E8D" w:rsidRDefault="000D3B56" w:rsidP="000D3B56">
      <w:pPr>
        <w:pStyle w:val="a7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55E8D">
        <w:rPr>
          <w:rFonts w:ascii="Times New Roman" w:hAnsi="Times New Roman" w:cs="Times New Roman"/>
          <w:sz w:val="22"/>
          <w:szCs w:val="22"/>
          <w:vertAlign w:val="superscript"/>
        </w:rPr>
        <w:t xml:space="preserve">b </w:t>
      </w:r>
      <w:r w:rsidRPr="00E55E8D">
        <w:rPr>
          <w:rFonts w:ascii="Times New Roman" w:hAnsi="Times New Roman" w:cs="Times New Roman"/>
          <w:sz w:val="22"/>
          <w:szCs w:val="22"/>
        </w:rPr>
        <w:t>Confidence interval estimated by bootstrapping (2,000 replications).</w:t>
      </w:r>
      <w:r w:rsidRPr="00E55E8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392EAE38" w14:textId="77777777" w:rsidR="000D3B56" w:rsidRPr="00E55E8D" w:rsidRDefault="000D3B56" w:rsidP="000D3B56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E55E8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c</w:t>
      </w:r>
      <w:r w:rsidRPr="00E55E8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E55E8D">
        <w:rPr>
          <w:rFonts w:ascii="Times New Roman" w:eastAsia="ＭＳ ゴシック" w:hAnsi="Times New Roman" w:cs="Times New Roman"/>
          <w:sz w:val="22"/>
          <w:szCs w:val="22"/>
        </w:rPr>
        <w:t xml:space="preserve">No </w:t>
      </w:r>
      <w:r w:rsidRPr="00E55E8D">
        <w:rPr>
          <w:rFonts w:ascii="Times New Roman" w:hAnsi="Times New Roman" w:cs="Times New Roman"/>
          <w:sz w:val="22"/>
          <w:szCs w:val="22"/>
        </w:rPr>
        <w:t>leisure-time physical activity</w:t>
      </w:r>
    </w:p>
    <w:p w14:paraId="2EFF6A7A" w14:textId="3705E53D" w:rsidR="00DC791D" w:rsidRDefault="00DC791D" w:rsidP="004A1DBF">
      <w:pPr>
        <w:pStyle w:val="a7"/>
        <w:rPr>
          <w:rFonts w:ascii="Palatino Linotype" w:hAnsi="Palatino Linotype" w:cs="Times New Roman"/>
          <w:color w:val="000000" w:themeColor="text1"/>
          <w:sz w:val="20"/>
          <w:szCs w:val="20"/>
        </w:rPr>
      </w:pPr>
    </w:p>
    <w:p w14:paraId="78382D93" w14:textId="77777777" w:rsidR="00F65568" w:rsidRPr="000D3B56" w:rsidRDefault="00F65568" w:rsidP="004A1DBF">
      <w:pPr>
        <w:pStyle w:val="a7"/>
        <w:rPr>
          <w:rFonts w:ascii="Palatino Linotype" w:hAnsi="Palatino Linotype" w:cs="Times New Roman"/>
          <w:color w:val="000000" w:themeColor="text1"/>
          <w:sz w:val="20"/>
          <w:szCs w:val="20"/>
        </w:rPr>
      </w:pPr>
    </w:p>
    <w:sectPr w:rsidR="00F65568" w:rsidRPr="000D3B56" w:rsidSect="00F05125">
      <w:footerReference w:type="default" r:id="rId8"/>
      <w:pgSz w:w="16838" w:h="11906" w:orient="landscape" w:code="9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D9665E" w14:textId="77777777" w:rsidR="00871893" w:rsidRDefault="00871893" w:rsidP="00494E1B">
      <w:pPr>
        <w:spacing w:line="240" w:lineRule="auto"/>
      </w:pPr>
      <w:r>
        <w:separator/>
      </w:r>
    </w:p>
  </w:endnote>
  <w:endnote w:type="continuationSeparator" w:id="0">
    <w:p w14:paraId="63C82C57" w14:textId="77777777" w:rsidR="00871893" w:rsidRDefault="00871893" w:rsidP="00494E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59F2EC" w14:textId="77777777" w:rsidR="000669A9" w:rsidRDefault="000669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287056" w14:textId="77777777" w:rsidR="00871893" w:rsidRDefault="00871893" w:rsidP="00494E1B">
      <w:pPr>
        <w:spacing w:line="240" w:lineRule="auto"/>
      </w:pPr>
      <w:r>
        <w:separator/>
      </w:r>
    </w:p>
  </w:footnote>
  <w:footnote w:type="continuationSeparator" w:id="0">
    <w:p w14:paraId="1EC15882" w14:textId="77777777" w:rsidR="00871893" w:rsidRDefault="00871893" w:rsidP="00494E1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F59DE"/>
    <w:multiLevelType w:val="hybridMultilevel"/>
    <w:tmpl w:val="15745828"/>
    <w:lvl w:ilvl="0" w:tplc="81C49C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DFA0E95"/>
    <w:multiLevelType w:val="hybridMultilevel"/>
    <w:tmpl w:val="7512BF18"/>
    <w:lvl w:ilvl="0" w:tplc="70C001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9552D91"/>
    <w:multiLevelType w:val="hybridMultilevel"/>
    <w:tmpl w:val="668C6CCA"/>
    <w:lvl w:ilvl="0" w:tplc="EE62E44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CFC1BFA"/>
    <w:multiLevelType w:val="hybridMultilevel"/>
    <w:tmpl w:val="EB56EB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ACA"/>
    <w:rsid w:val="00005C5A"/>
    <w:rsid w:val="0000728B"/>
    <w:rsid w:val="0001307D"/>
    <w:rsid w:val="00015AD7"/>
    <w:rsid w:val="000266DC"/>
    <w:rsid w:val="00030223"/>
    <w:rsid w:val="000339FF"/>
    <w:rsid w:val="00042B85"/>
    <w:rsid w:val="0004629D"/>
    <w:rsid w:val="00054424"/>
    <w:rsid w:val="0005447C"/>
    <w:rsid w:val="0006544E"/>
    <w:rsid w:val="000669A9"/>
    <w:rsid w:val="00077C7E"/>
    <w:rsid w:val="000807C7"/>
    <w:rsid w:val="000817F8"/>
    <w:rsid w:val="00095348"/>
    <w:rsid w:val="000A40AF"/>
    <w:rsid w:val="000A645E"/>
    <w:rsid w:val="000B6A3E"/>
    <w:rsid w:val="000B7612"/>
    <w:rsid w:val="000C0BF9"/>
    <w:rsid w:val="000C5769"/>
    <w:rsid w:val="000D2126"/>
    <w:rsid w:val="000D3B56"/>
    <w:rsid w:val="000D555A"/>
    <w:rsid w:val="000D61B9"/>
    <w:rsid w:val="000E180B"/>
    <w:rsid w:val="000E46B0"/>
    <w:rsid w:val="000E6B9B"/>
    <w:rsid w:val="000E6BC7"/>
    <w:rsid w:val="000E712B"/>
    <w:rsid w:val="000F45E8"/>
    <w:rsid w:val="000F76B0"/>
    <w:rsid w:val="001038D6"/>
    <w:rsid w:val="00111829"/>
    <w:rsid w:val="00112E9B"/>
    <w:rsid w:val="001152C9"/>
    <w:rsid w:val="001233EA"/>
    <w:rsid w:val="00123A8B"/>
    <w:rsid w:val="00123D97"/>
    <w:rsid w:val="00124E25"/>
    <w:rsid w:val="001262C3"/>
    <w:rsid w:val="0012703E"/>
    <w:rsid w:val="0013347C"/>
    <w:rsid w:val="00134E45"/>
    <w:rsid w:val="00161E28"/>
    <w:rsid w:val="0016219E"/>
    <w:rsid w:val="00167912"/>
    <w:rsid w:val="001708FF"/>
    <w:rsid w:val="00171D43"/>
    <w:rsid w:val="00174D98"/>
    <w:rsid w:val="001777B6"/>
    <w:rsid w:val="00186C44"/>
    <w:rsid w:val="00196BE9"/>
    <w:rsid w:val="001A2EAC"/>
    <w:rsid w:val="001A444C"/>
    <w:rsid w:val="001A7473"/>
    <w:rsid w:val="001C2FBF"/>
    <w:rsid w:val="001C3189"/>
    <w:rsid w:val="001C7542"/>
    <w:rsid w:val="001D140C"/>
    <w:rsid w:val="001E6F01"/>
    <w:rsid w:val="001E7B5D"/>
    <w:rsid w:val="001E7BEF"/>
    <w:rsid w:val="001F1E14"/>
    <w:rsid w:val="001F45EE"/>
    <w:rsid w:val="002104C0"/>
    <w:rsid w:val="00213C73"/>
    <w:rsid w:val="00214215"/>
    <w:rsid w:val="00222AC1"/>
    <w:rsid w:val="00244420"/>
    <w:rsid w:val="0025438F"/>
    <w:rsid w:val="002648DF"/>
    <w:rsid w:val="00282717"/>
    <w:rsid w:val="00287D28"/>
    <w:rsid w:val="00290018"/>
    <w:rsid w:val="0029269C"/>
    <w:rsid w:val="002D34A2"/>
    <w:rsid w:val="002E1B0E"/>
    <w:rsid w:val="002E39B8"/>
    <w:rsid w:val="00300326"/>
    <w:rsid w:val="0031055A"/>
    <w:rsid w:val="003114C5"/>
    <w:rsid w:val="003128BB"/>
    <w:rsid w:val="0031398C"/>
    <w:rsid w:val="00313B45"/>
    <w:rsid w:val="00316A6D"/>
    <w:rsid w:val="003217F7"/>
    <w:rsid w:val="003269D0"/>
    <w:rsid w:val="00335C14"/>
    <w:rsid w:val="0034172D"/>
    <w:rsid w:val="00346561"/>
    <w:rsid w:val="00354C15"/>
    <w:rsid w:val="00361140"/>
    <w:rsid w:val="00362734"/>
    <w:rsid w:val="0036622C"/>
    <w:rsid w:val="00373633"/>
    <w:rsid w:val="00381B89"/>
    <w:rsid w:val="00381DD0"/>
    <w:rsid w:val="00387F73"/>
    <w:rsid w:val="003926DF"/>
    <w:rsid w:val="00395607"/>
    <w:rsid w:val="003A1E9E"/>
    <w:rsid w:val="003A3D64"/>
    <w:rsid w:val="003A6707"/>
    <w:rsid w:val="003A7F00"/>
    <w:rsid w:val="003A7F56"/>
    <w:rsid w:val="003C6F47"/>
    <w:rsid w:val="003F1601"/>
    <w:rsid w:val="003F5EE2"/>
    <w:rsid w:val="003F7505"/>
    <w:rsid w:val="003F76C3"/>
    <w:rsid w:val="0041150C"/>
    <w:rsid w:val="0042397B"/>
    <w:rsid w:val="00425565"/>
    <w:rsid w:val="0042576D"/>
    <w:rsid w:val="004342AC"/>
    <w:rsid w:val="00441473"/>
    <w:rsid w:val="00447F61"/>
    <w:rsid w:val="0045191C"/>
    <w:rsid w:val="0045475D"/>
    <w:rsid w:val="00461DE6"/>
    <w:rsid w:val="00464884"/>
    <w:rsid w:val="00467F8C"/>
    <w:rsid w:val="00482924"/>
    <w:rsid w:val="004839B2"/>
    <w:rsid w:val="00492D5C"/>
    <w:rsid w:val="00494DB9"/>
    <w:rsid w:val="00494E1B"/>
    <w:rsid w:val="00495DEB"/>
    <w:rsid w:val="004A051D"/>
    <w:rsid w:val="004A1DBF"/>
    <w:rsid w:val="004A5C17"/>
    <w:rsid w:val="004B0ACA"/>
    <w:rsid w:val="004B463B"/>
    <w:rsid w:val="004B47D7"/>
    <w:rsid w:val="004C149B"/>
    <w:rsid w:val="004C5BA3"/>
    <w:rsid w:val="004E6951"/>
    <w:rsid w:val="004E7A9B"/>
    <w:rsid w:val="004F2826"/>
    <w:rsid w:val="00512131"/>
    <w:rsid w:val="00512AF1"/>
    <w:rsid w:val="00524DEC"/>
    <w:rsid w:val="005264FB"/>
    <w:rsid w:val="0052715B"/>
    <w:rsid w:val="005278F4"/>
    <w:rsid w:val="00533900"/>
    <w:rsid w:val="005364C8"/>
    <w:rsid w:val="00542BAF"/>
    <w:rsid w:val="0054338E"/>
    <w:rsid w:val="0054410D"/>
    <w:rsid w:val="00544A35"/>
    <w:rsid w:val="00545D15"/>
    <w:rsid w:val="0055182A"/>
    <w:rsid w:val="00557CAE"/>
    <w:rsid w:val="00563CA9"/>
    <w:rsid w:val="00567366"/>
    <w:rsid w:val="005767B3"/>
    <w:rsid w:val="005768E8"/>
    <w:rsid w:val="0058310B"/>
    <w:rsid w:val="005927C1"/>
    <w:rsid w:val="00596092"/>
    <w:rsid w:val="005B1C72"/>
    <w:rsid w:val="005B3255"/>
    <w:rsid w:val="005C6E3B"/>
    <w:rsid w:val="005D6790"/>
    <w:rsid w:val="005E034F"/>
    <w:rsid w:val="005E37D9"/>
    <w:rsid w:val="005F1E43"/>
    <w:rsid w:val="005F6558"/>
    <w:rsid w:val="0060174B"/>
    <w:rsid w:val="00605700"/>
    <w:rsid w:val="00605E3C"/>
    <w:rsid w:val="00610C41"/>
    <w:rsid w:val="00624FE8"/>
    <w:rsid w:val="00627C56"/>
    <w:rsid w:val="00633FA6"/>
    <w:rsid w:val="006368DD"/>
    <w:rsid w:val="00636937"/>
    <w:rsid w:val="0063695B"/>
    <w:rsid w:val="00637EBC"/>
    <w:rsid w:val="00640A5C"/>
    <w:rsid w:val="006429B3"/>
    <w:rsid w:val="006449FA"/>
    <w:rsid w:val="00646234"/>
    <w:rsid w:val="0065134F"/>
    <w:rsid w:val="00655038"/>
    <w:rsid w:val="006630E6"/>
    <w:rsid w:val="006718F8"/>
    <w:rsid w:val="00672FA8"/>
    <w:rsid w:val="00673ED2"/>
    <w:rsid w:val="00677644"/>
    <w:rsid w:val="0068565F"/>
    <w:rsid w:val="006B6341"/>
    <w:rsid w:val="006C4C41"/>
    <w:rsid w:val="006D49FE"/>
    <w:rsid w:val="006F2E51"/>
    <w:rsid w:val="006F4911"/>
    <w:rsid w:val="006F5DDD"/>
    <w:rsid w:val="006F6474"/>
    <w:rsid w:val="00704BF5"/>
    <w:rsid w:val="0071550A"/>
    <w:rsid w:val="00746B56"/>
    <w:rsid w:val="00750172"/>
    <w:rsid w:val="00764237"/>
    <w:rsid w:val="00766231"/>
    <w:rsid w:val="00767D2A"/>
    <w:rsid w:val="007735C7"/>
    <w:rsid w:val="00774545"/>
    <w:rsid w:val="00776467"/>
    <w:rsid w:val="00777F54"/>
    <w:rsid w:val="00791CB9"/>
    <w:rsid w:val="00791EEA"/>
    <w:rsid w:val="007A1FAA"/>
    <w:rsid w:val="007A550F"/>
    <w:rsid w:val="007A5913"/>
    <w:rsid w:val="007A64A3"/>
    <w:rsid w:val="007B00C7"/>
    <w:rsid w:val="007B25EE"/>
    <w:rsid w:val="007B58F2"/>
    <w:rsid w:val="007C09C8"/>
    <w:rsid w:val="007D070A"/>
    <w:rsid w:val="007D1CE1"/>
    <w:rsid w:val="007D3685"/>
    <w:rsid w:val="007F12F6"/>
    <w:rsid w:val="007F5B5D"/>
    <w:rsid w:val="0080439C"/>
    <w:rsid w:val="008171C0"/>
    <w:rsid w:val="00826170"/>
    <w:rsid w:val="00826E94"/>
    <w:rsid w:val="0083227D"/>
    <w:rsid w:val="00834183"/>
    <w:rsid w:val="00844BFE"/>
    <w:rsid w:val="00846296"/>
    <w:rsid w:val="008502DC"/>
    <w:rsid w:val="00851F17"/>
    <w:rsid w:val="00853D14"/>
    <w:rsid w:val="00861787"/>
    <w:rsid w:val="00863B18"/>
    <w:rsid w:val="00871893"/>
    <w:rsid w:val="00877078"/>
    <w:rsid w:val="008814C9"/>
    <w:rsid w:val="008830B7"/>
    <w:rsid w:val="00883312"/>
    <w:rsid w:val="00883954"/>
    <w:rsid w:val="0089378D"/>
    <w:rsid w:val="008969AD"/>
    <w:rsid w:val="008A2A55"/>
    <w:rsid w:val="008A3E0D"/>
    <w:rsid w:val="008B4FDE"/>
    <w:rsid w:val="008C1A7E"/>
    <w:rsid w:val="008C63B9"/>
    <w:rsid w:val="008D3A7A"/>
    <w:rsid w:val="008D49D3"/>
    <w:rsid w:val="008D5862"/>
    <w:rsid w:val="008D7FE5"/>
    <w:rsid w:val="008F1168"/>
    <w:rsid w:val="008F7936"/>
    <w:rsid w:val="00916823"/>
    <w:rsid w:val="00917462"/>
    <w:rsid w:val="00917D8C"/>
    <w:rsid w:val="009237C3"/>
    <w:rsid w:val="00924DE6"/>
    <w:rsid w:val="00930BA3"/>
    <w:rsid w:val="00941A57"/>
    <w:rsid w:val="009438E1"/>
    <w:rsid w:val="00955FB1"/>
    <w:rsid w:val="00957F6E"/>
    <w:rsid w:val="00964F0D"/>
    <w:rsid w:val="009704EE"/>
    <w:rsid w:val="00973189"/>
    <w:rsid w:val="00975287"/>
    <w:rsid w:val="00975A4E"/>
    <w:rsid w:val="00980FF8"/>
    <w:rsid w:val="00992353"/>
    <w:rsid w:val="0099486A"/>
    <w:rsid w:val="009A00C1"/>
    <w:rsid w:val="009A197D"/>
    <w:rsid w:val="009A65DA"/>
    <w:rsid w:val="009A73AA"/>
    <w:rsid w:val="009A7414"/>
    <w:rsid w:val="009B1199"/>
    <w:rsid w:val="009B4398"/>
    <w:rsid w:val="009B734E"/>
    <w:rsid w:val="009B790D"/>
    <w:rsid w:val="009D10D3"/>
    <w:rsid w:val="009D6FB0"/>
    <w:rsid w:val="00A02EE0"/>
    <w:rsid w:val="00A03434"/>
    <w:rsid w:val="00A03478"/>
    <w:rsid w:val="00A03F4F"/>
    <w:rsid w:val="00A074A7"/>
    <w:rsid w:val="00A203A4"/>
    <w:rsid w:val="00A304DC"/>
    <w:rsid w:val="00A33D25"/>
    <w:rsid w:val="00A450CA"/>
    <w:rsid w:val="00A50FB8"/>
    <w:rsid w:val="00A56C93"/>
    <w:rsid w:val="00A6353C"/>
    <w:rsid w:val="00A6531F"/>
    <w:rsid w:val="00A727A6"/>
    <w:rsid w:val="00A824F8"/>
    <w:rsid w:val="00A85751"/>
    <w:rsid w:val="00A90787"/>
    <w:rsid w:val="00A94251"/>
    <w:rsid w:val="00A97160"/>
    <w:rsid w:val="00AA6B88"/>
    <w:rsid w:val="00AA7006"/>
    <w:rsid w:val="00AC21E9"/>
    <w:rsid w:val="00AD3D2C"/>
    <w:rsid w:val="00AE7B53"/>
    <w:rsid w:val="00B00847"/>
    <w:rsid w:val="00B038C9"/>
    <w:rsid w:val="00B17894"/>
    <w:rsid w:val="00B20683"/>
    <w:rsid w:val="00B21B25"/>
    <w:rsid w:val="00B23AF8"/>
    <w:rsid w:val="00B23DD8"/>
    <w:rsid w:val="00B35166"/>
    <w:rsid w:val="00B41B62"/>
    <w:rsid w:val="00B517FD"/>
    <w:rsid w:val="00B57858"/>
    <w:rsid w:val="00B6204F"/>
    <w:rsid w:val="00B63CD2"/>
    <w:rsid w:val="00B6683E"/>
    <w:rsid w:val="00B70EE3"/>
    <w:rsid w:val="00B71662"/>
    <w:rsid w:val="00B74027"/>
    <w:rsid w:val="00B754D1"/>
    <w:rsid w:val="00B87165"/>
    <w:rsid w:val="00B925C2"/>
    <w:rsid w:val="00BB3ADD"/>
    <w:rsid w:val="00BB6A4C"/>
    <w:rsid w:val="00BB709E"/>
    <w:rsid w:val="00BC41AE"/>
    <w:rsid w:val="00BC6FBA"/>
    <w:rsid w:val="00BD1368"/>
    <w:rsid w:val="00BD1677"/>
    <w:rsid w:val="00BD5174"/>
    <w:rsid w:val="00BE1402"/>
    <w:rsid w:val="00BE2C04"/>
    <w:rsid w:val="00BE602B"/>
    <w:rsid w:val="00C0011D"/>
    <w:rsid w:val="00C11A4E"/>
    <w:rsid w:val="00C246BA"/>
    <w:rsid w:val="00C24C5C"/>
    <w:rsid w:val="00C263E3"/>
    <w:rsid w:val="00C32BDC"/>
    <w:rsid w:val="00C33ACA"/>
    <w:rsid w:val="00C440FA"/>
    <w:rsid w:val="00C45E04"/>
    <w:rsid w:val="00C554EF"/>
    <w:rsid w:val="00C56295"/>
    <w:rsid w:val="00C73A01"/>
    <w:rsid w:val="00C74A19"/>
    <w:rsid w:val="00C753F5"/>
    <w:rsid w:val="00C774D7"/>
    <w:rsid w:val="00C805CA"/>
    <w:rsid w:val="00C909B5"/>
    <w:rsid w:val="00C92251"/>
    <w:rsid w:val="00CA0772"/>
    <w:rsid w:val="00CA712D"/>
    <w:rsid w:val="00CB2850"/>
    <w:rsid w:val="00CB41D9"/>
    <w:rsid w:val="00CB5F80"/>
    <w:rsid w:val="00CC3F34"/>
    <w:rsid w:val="00CE0AAD"/>
    <w:rsid w:val="00CE1906"/>
    <w:rsid w:val="00CE69E2"/>
    <w:rsid w:val="00CF0E02"/>
    <w:rsid w:val="00CF1DAA"/>
    <w:rsid w:val="00CF1DEA"/>
    <w:rsid w:val="00CF5C1A"/>
    <w:rsid w:val="00D0621C"/>
    <w:rsid w:val="00D070EC"/>
    <w:rsid w:val="00D14A94"/>
    <w:rsid w:val="00D16410"/>
    <w:rsid w:val="00D22E29"/>
    <w:rsid w:val="00D25306"/>
    <w:rsid w:val="00D32B57"/>
    <w:rsid w:val="00D33F7D"/>
    <w:rsid w:val="00D37196"/>
    <w:rsid w:val="00D45F69"/>
    <w:rsid w:val="00D53955"/>
    <w:rsid w:val="00D626AD"/>
    <w:rsid w:val="00D63CE1"/>
    <w:rsid w:val="00D66CF9"/>
    <w:rsid w:val="00D67102"/>
    <w:rsid w:val="00D7279B"/>
    <w:rsid w:val="00D72D05"/>
    <w:rsid w:val="00D74CE3"/>
    <w:rsid w:val="00D76B92"/>
    <w:rsid w:val="00D82144"/>
    <w:rsid w:val="00D90FEB"/>
    <w:rsid w:val="00D9702A"/>
    <w:rsid w:val="00DA510B"/>
    <w:rsid w:val="00DA54E2"/>
    <w:rsid w:val="00DB3EE2"/>
    <w:rsid w:val="00DC2378"/>
    <w:rsid w:val="00DC5C1A"/>
    <w:rsid w:val="00DC791D"/>
    <w:rsid w:val="00DD05A2"/>
    <w:rsid w:val="00DE006F"/>
    <w:rsid w:val="00DE1366"/>
    <w:rsid w:val="00DE15F0"/>
    <w:rsid w:val="00DE54F8"/>
    <w:rsid w:val="00DE6386"/>
    <w:rsid w:val="00DF232D"/>
    <w:rsid w:val="00DF42A5"/>
    <w:rsid w:val="00DF5B4A"/>
    <w:rsid w:val="00E00176"/>
    <w:rsid w:val="00E03F43"/>
    <w:rsid w:val="00E136E7"/>
    <w:rsid w:val="00E23EB0"/>
    <w:rsid w:val="00E30839"/>
    <w:rsid w:val="00E31B6F"/>
    <w:rsid w:val="00E41F49"/>
    <w:rsid w:val="00E55E8D"/>
    <w:rsid w:val="00E613EA"/>
    <w:rsid w:val="00E714DA"/>
    <w:rsid w:val="00E77D06"/>
    <w:rsid w:val="00E80E8D"/>
    <w:rsid w:val="00E858AA"/>
    <w:rsid w:val="00E9671B"/>
    <w:rsid w:val="00EA4D55"/>
    <w:rsid w:val="00EB63C1"/>
    <w:rsid w:val="00EC6BB0"/>
    <w:rsid w:val="00EC7606"/>
    <w:rsid w:val="00EC789B"/>
    <w:rsid w:val="00EC7EBE"/>
    <w:rsid w:val="00EE59CE"/>
    <w:rsid w:val="00EE6940"/>
    <w:rsid w:val="00EE72B6"/>
    <w:rsid w:val="00EF04D3"/>
    <w:rsid w:val="00F0197D"/>
    <w:rsid w:val="00F03E1D"/>
    <w:rsid w:val="00F04FC1"/>
    <w:rsid w:val="00F05125"/>
    <w:rsid w:val="00F37404"/>
    <w:rsid w:val="00F40EAC"/>
    <w:rsid w:val="00F446C2"/>
    <w:rsid w:val="00F519EC"/>
    <w:rsid w:val="00F64F17"/>
    <w:rsid w:val="00F65535"/>
    <w:rsid w:val="00F65568"/>
    <w:rsid w:val="00F65C3A"/>
    <w:rsid w:val="00F7125C"/>
    <w:rsid w:val="00F7252F"/>
    <w:rsid w:val="00F73900"/>
    <w:rsid w:val="00F816E1"/>
    <w:rsid w:val="00F81DB3"/>
    <w:rsid w:val="00F82018"/>
    <w:rsid w:val="00F95B6C"/>
    <w:rsid w:val="00F975E5"/>
    <w:rsid w:val="00FA63E3"/>
    <w:rsid w:val="00FB0A3B"/>
    <w:rsid w:val="00FC3E18"/>
    <w:rsid w:val="00FC5F4C"/>
    <w:rsid w:val="00FD3AE7"/>
    <w:rsid w:val="00FE10D9"/>
    <w:rsid w:val="00FE2644"/>
    <w:rsid w:val="00FF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7DDF6C"/>
  <w15:chartTrackingRefBased/>
  <w15:docId w15:val="{729E4585-E7BE-4CE7-9470-722BB9776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Arial"/>
        <w:color w:val="000000"/>
        <w:kern w:val="2"/>
        <w:sz w:val="21"/>
        <w:szCs w:val="21"/>
        <w:lang w:val="en-US" w:eastAsia="ja-JP" w:bidi="ar-SA"/>
      </w:rPr>
    </w:rPrDefault>
    <w:pPrDefault>
      <w:pPr>
        <w:spacing w:line="220" w:lineRule="exac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E1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4E1B"/>
  </w:style>
  <w:style w:type="paragraph" w:styleId="a5">
    <w:name w:val="footer"/>
    <w:basedOn w:val="a"/>
    <w:link w:val="a6"/>
    <w:uiPriority w:val="99"/>
    <w:unhideWhenUsed/>
    <w:rsid w:val="00494E1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4E1B"/>
  </w:style>
  <w:style w:type="paragraph" w:styleId="a7">
    <w:name w:val="No Spacing"/>
    <w:qFormat/>
    <w:rsid w:val="005E37D9"/>
    <w:pPr>
      <w:spacing w:line="240" w:lineRule="auto"/>
    </w:pPr>
  </w:style>
  <w:style w:type="character" w:styleId="a8">
    <w:name w:val="Strong"/>
    <w:uiPriority w:val="22"/>
    <w:qFormat/>
    <w:rsid w:val="00C246BA"/>
    <w:rPr>
      <w:b/>
      <w:bCs/>
    </w:rPr>
  </w:style>
  <w:style w:type="paragraph" w:customStyle="1" w:styleId="affiliation">
    <w:name w:val="affiliation"/>
    <w:basedOn w:val="a"/>
    <w:next w:val="a"/>
    <w:rsid w:val="00C246BA"/>
    <w:pPr>
      <w:widowControl w:val="0"/>
      <w:spacing w:before="120" w:line="240" w:lineRule="auto"/>
      <w:jc w:val="both"/>
    </w:pPr>
    <w:rPr>
      <w:rFonts w:ascii="Times New Roman" w:hAnsi="Times New Roman" w:cs="Times New Roman"/>
      <w:i/>
      <w:kern w:val="0"/>
      <w:sz w:val="22"/>
      <w:lang w:val="en-GB"/>
    </w:rPr>
  </w:style>
  <w:style w:type="paragraph" w:customStyle="1" w:styleId="email">
    <w:name w:val="email"/>
    <w:basedOn w:val="a"/>
    <w:next w:val="a"/>
    <w:rsid w:val="00C246BA"/>
    <w:pPr>
      <w:widowControl w:val="0"/>
      <w:spacing w:before="120" w:line="240" w:lineRule="auto"/>
      <w:jc w:val="both"/>
    </w:pPr>
    <w:rPr>
      <w:rFonts w:ascii="Times New Roman" w:hAnsi="Times New Roman" w:cs="Times New Roman"/>
      <w:kern w:val="0"/>
      <w:sz w:val="20"/>
      <w:lang w:val="en-GB"/>
    </w:rPr>
  </w:style>
  <w:style w:type="paragraph" w:styleId="a9">
    <w:name w:val="Balloon Text"/>
    <w:basedOn w:val="a"/>
    <w:link w:val="aa"/>
    <w:uiPriority w:val="99"/>
    <w:semiHidden/>
    <w:unhideWhenUsed/>
    <w:rsid w:val="005264F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264FB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464884"/>
  </w:style>
  <w:style w:type="character" w:styleId="ab">
    <w:name w:val="Hyperlink"/>
    <w:basedOn w:val="a0"/>
    <w:uiPriority w:val="99"/>
    <w:unhideWhenUsed/>
    <w:rsid w:val="003114C5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3114C5"/>
    <w:rPr>
      <w:color w:val="605E5C"/>
      <w:shd w:val="clear" w:color="auto" w:fill="E1DFDD"/>
    </w:rPr>
  </w:style>
  <w:style w:type="character" w:customStyle="1" w:styleId="orcid-id-https2">
    <w:name w:val="orcid-id-https2"/>
    <w:basedOn w:val="a0"/>
    <w:rsid w:val="003114C5"/>
    <w:rPr>
      <w:sz w:val="18"/>
    </w:rPr>
  </w:style>
  <w:style w:type="paragraph" w:styleId="ac">
    <w:name w:val="List Paragraph"/>
    <w:basedOn w:val="a"/>
    <w:uiPriority w:val="34"/>
    <w:qFormat/>
    <w:rsid w:val="00980FF8"/>
    <w:pPr>
      <w:ind w:leftChars="400" w:left="840"/>
    </w:pPr>
  </w:style>
  <w:style w:type="character" w:styleId="ad">
    <w:name w:val="Subtle Emphasis"/>
    <w:basedOn w:val="a0"/>
    <w:uiPriority w:val="19"/>
    <w:qFormat/>
    <w:rsid w:val="00FC3E18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CA576B-DC49-4185-AC59-A27A5F2B2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</dc:creator>
  <cp:keywords/>
  <dc:description/>
  <cp:lastModifiedBy>oshio</cp:lastModifiedBy>
  <cp:revision>3</cp:revision>
  <cp:lastPrinted>2022-07-22T09:11:00Z</cp:lastPrinted>
  <dcterms:created xsi:type="dcterms:W3CDTF">2023-09-07T07:52:00Z</dcterms:created>
  <dcterms:modified xsi:type="dcterms:W3CDTF">2023-09-07T07:54:00Z</dcterms:modified>
</cp:coreProperties>
</file>